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88B84" w14:textId="08F6854D" w:rsidR="00EA4AF3" w:rsidRPr="00621ECF" w:rsidRDefault="00EA4AF3" w:rsidP="00EA4AF3">
      <w:p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Appendix </w:t>
      </w:r>
      <w:r w:rsidR="00F33655">
        <w:rPr>
          <w:rFonts w:ascii="Times New Roman" w:hAnsi="Times New Roman" w:cs="Times New Roman"/>
          <w:sz w:val="20"/>
          <w:szCs w:val="20"/>
        </w:rPr>
        <w:t>2</w:t>
      </w:r>
      <w:bookmarkStart w:id="0" w:name="_GoBack"/>
      <w:bookmarkEnd w:id="0"/>
      <w:r w:rsidRPr="00621ECF">
        <w:rPr>
          <w:rFonts w:ascii="Times New Roman" w:hAnsi="Times New Roman" w:cs="Times New Roman"/>
          <w:sz w:val="20"/>
          <w:szCs w:val="20"/>
        </w:rPr>
        <w:t xml:space="preserve">: Search strategy MEDLINE (EBSCO)    </w:t>
      </w:r>
    </w:p>
    <w:p w14:paraId="476D0CB6" w14:textId="77777777" w:rsidR="00EA4AF3" w:rsidRPr="00621ECF" w:rsidRDefault="00EA4AF3" w:rsidP="00EA4AF3">
      <w:pPr>
        <w:rPr>
          <w:rFonts w:ascii="Times New Roman" w:hAnsi="Times New Roman" w:cs="Times New Roman"/>
          <w:sz w:val="20"/>
          <w:szCs w:val="20"/>
        </w:rPr>
      </w:pPr>
    </w:p>
    <w:p w14:paraId="3D8D8014" w14:textId="77777777" w:rsidR="00EA4AF3" w:rsidRPr="00621ECF" w:rsidRDefault="00EA4AF3" w:rsidP="00EA4AF3">
      <w:p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1. Epidemiology</w:t>
      </w:r>
    </w:p>
    <w:p w14:paraId="7877508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Epidemiology</w:t>
      </w:r>
    </w:p>
    <w:p w14:paraId="145A813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Epidemiologic Studies+</w:t>
      </w:r>
    </w:p>
    <w:p w14:paraId="6F1C4A8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Epidemiologic Factors+</w:t>
      </w:r>
    </w:p>
    <w:p w14:paraId="2B645A0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Incidence</w:t>
      </w:r>
    </w:p>
    <w:p w14:paraId="43DE02D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Causality+</w:t>
      </w:r>
    </w:p>
    <w:p w14:paraId="371F3B6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Disability Evaluation</w:t>
      </w:r>
    </w:p>
    <w:p w14:paraId="4436EE0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Risk Factors</w:t>
      </w:r>
    </w:p>
    <w:p w14:paraId="0A5770CC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Time Factors</w:t>
      </w:r>
    </w:p>
    <w:p w14:paraId="578EF030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Age Factors</w:t>
      </w:r>
    </w:p>
    <w:p w14:paraId="21A1567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Socioeconomic Factors</w:t>
      </w:r>
    </w:p>
    <w:p w14:paraId="457F558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Sex Factors</w:t>
      </w:r>
    </w:p>
    <w:p w14:paraId="4100A8E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Occupations </w:t>
      </w:r>
    </w:p>
    <w:p w14:paraId="515D959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Educational Status</w:t>
      </w:r>
    </w:p>
    <w:p w14:paraId="0E40A79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Comorbidity</w:t>
      </w:r>
    </w:p>
    <w:p w14:paraId="616AD8C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Confounding Factors (Epidemiology)</w:t>
      </w:r>
    </w:p>
    <w:p w14:paraId="5B0AFA3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Task Performance and Analysis </w:t>
      </w:r>
    </w:p>
    <w:p w14:paraId="4F2F265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Physical Fitness+</w:t>
      </w:r>
    </w:p>
    <w:p w14:paraId="5EDDCCB0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Lifting</w:t>
      </w:r>
    </w:p>
    <w:p w14:paraId="7E025EE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"Wounds and Injuries+</w:t>
      </w:r>
    </w:p>
    <w:p w14:paraId="3C003530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Stress, Psychological </w:t>
      </w:r>
    </w:p>
    <w:p w14:paraId="6F0547C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Stress Disorders, Traumatic, Acute</w:t>
      </w:r>
    </w:p>
    <w:p w14:paraId="389F993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Stress Disorders, Post-Traumatic </w:t>
      </w:r>
    </w:p>
    <w:p w14:paraId="5DC60A5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Recurrence</w:t>
      </w:r>
    </w:p>
    <w:p w14:paraId="1187249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>MH Psychology</w:t>
      </w:r>
    </w:p>
    <w:p w14:paraId="08927F4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Mental Health </w:t>
      </w:r>
    </w:p>
    <w:p w14:paraId="772AA8C0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Depression</w:t>
      </w:r>
    </w:p>
    <w:p w14:paraId="3A98D0A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Anxiety </w:t>
      </w:r>
    </w:p>
    <w:p w14:paraId="138956BC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Anxiety Disorders +</w:t>
      </w:r>
    </w:p>
    <w:p w14:paraId="16D1296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Mental Disorders +</w:t>
      </w:r>
    </w:p>
    <w:p w14:paraId="712D928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Fear</w:t>
      </w:r>
    </w:p>
    <w:p w14:paraId="7C5C386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Biochemistry</w:t>
      </w:r>
    </w:p>
    <w:p w14:paraId="78EC0FE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Biomarkers</w:t>
      </w:r>
    </w:p>
    <w:p w14:paraId="132AAD9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Brain Chemistry</w:t>
      </w:r>
    </w:p>
    <w:p w14:paraId="67534FC0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risk* or AB risk* </w:t>
      </w:r>
    </w:p>
    <w:p w14:paraId="0227724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expos* or Ab expos*</w:t>
      </w:r>
    </w:p>
    <w:p w14:paraId="3E5825D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epidemio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epidemio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</w:t>
      </w:r>
    </w:p>
    <w:p w14:paraId="56AFD82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(comorbid* or co-morbid*) or AB (comorbid* or co-morbid*)</w:t>
      </w:r>
    </w:p>
    <w:p w14:paraId="33056D5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(cope or copes or coping*) or AB (cope or copes or coping*)</w:t>
      </w:r>
    </w:p>
    <w:p w14:paraId="723FD25B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(driving* or driver*) or AB (driving* or driver*) </w:t>
      </w:r>
    </w:p>
    <w:p w14:paraId="1575D8A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(mental* n2 health*) or AB (mental* n2 health*) </w:t>
      </w:r>
    </w:p>
    <w:p w14:paraId="6505789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(pre-exist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preexis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or AB (pre-exist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preexis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)</w:t>
      </w:r>
    </w:p>
    <w:p w14:paraId="1DEF8D8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(psychosocial* or psycho-social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biopsychosocia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or AB (psychosocial* or psycho-social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biopsychosocia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)</w:t>
      </w:r>
    </w:p>
    <w:p w14:paraId="0A160E2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(rate or rates) or AB (rate or rates) </w:t>
      </w:r>
    </w:p>
    <w:p w14:paraId="0B299CE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(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ociodemograph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or socio-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demograph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) or AB (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ociodemograph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or socio-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demograph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</w:t>
      </w:r>
    </w:p>
    <w:p w14:paraId="5675F0C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(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ocioeconom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or socio-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econom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) or AB (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ocioeconom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or socio-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econom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)</w:t>
      </w:r>
    </w:p>
    <w:p w14:paraId="05A2395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age n2 factor* or AB age n2 factor*</w:t>
      </w:r>
    </w:p>
    <w:p w14:paraId="3B7D8F0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anthropomet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anthropomet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</w:t>
      </w:r>
    </w:p>
    <w:p w14:paraId="5AE5A92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anxiety* or AB anxiety* </w:t>
      </w:r>
    </w:p>
    <w:p w14:paraId="37974FA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associated* n2 factor* or AB associated* n2 factor*</w:t>
      </w:r>
    </w:p>
    <w:p w14:paraId="42D797A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biochem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biochem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</w:t>
      </w:r>
    </w:p>
    <w:p w14:paraId="63E0CCC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biomarker* or AB biomarker*</w:t>
      </w:r>
    </w:p>
    <w:p w14:paraId="421D17E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body n2 size* or AB body n2 size*</w:t>
      </w:r>
    </w:p>
    <w:p w14:paraId="712BE84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lastRenderedPageBreak/>
        <w:t xml:space="preserve">TI causality* or AB causality* </w:t>
      </w:r>
    </w:p>
    <w:p w14:paraId="3C7B4F20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cervical* n2 neuromuscular* or AB cervical* n2 neuromuscular*</w:t>
      </w:r>
    </w:p>
    <w:p w14:paraId="61975C5C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co-morbid* or AB co-morbid*</w:t>
      </w:r>
    </w:p>
    <w:p w14:paraId="06BF182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comorbid* or AB comorbid*</w:t>
      </w:r>
    </w:p>
    <w:p w14:paraId="6C0F5F9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confound* n2 factor* or AB confound* n2 factor*</w:t>
      </w:r>
    </w:p>
    <w:p w14:paraId="24D4387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confound* n2 factor* or AB confound* n2 factor*</w:t>
      </w:r>
    </w:p>
    <w:p w14:paraId="7C87280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coping* or AB coping*</w:t>
      </w:r>
    </w:p>
    <w:p w14:paraId="6817D64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danger* or AB danger*</w:t>
      </w:r>
    </w:p>
    <w:p w14:paraId="7585640C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data or AB data </w:t>
      </w:r>
    </w:p>
    <w:p w14:paraId="195C07E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demograph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demograph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</w:t>
      </w:r>
    </w:p>
    <w:p w14:paraId="7AA850A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depress* or AB depress* </w:t>
      </w:r>
    </w:p>
    <w:p w14:paraId="262C17A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determinant* or AB determinant*</w:t>
      </w:r>
    </w:p>
    <w:p w14:paraId="04941FA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disability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disabili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</w:t>
      </w:r>
    </w:p>
    <w:p w14:paraId="418E6C0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duration* or AB duration* </w:t>
      </w:r>
    </w:p>
    <w:p w14:paraId="0FD2609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education* or AB education* </w:t>
      </w:r>
    </w:p>
    <w:p w14:paraId="14D169B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environment* or AB environment*</w:t>
      </w:r>
    </w:p>
    <w:p w14:paraId="40D13C9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etiolog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etiolog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</w:t>
      </w:r>
    </w:p>
    <w:p w14:paraId="360D4B2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expectation* or AB expectation*</w:t>
      </w:r>
    </w:p>
    <w:p w14:paraId="37093E7C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factor* or AB factor*</w:t>
      </w:r>
    </w:p>
    <w:p w14:paraId="78AEE5AC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fatigu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fatigu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</w:t>
      </w:r>
    </w:p>
    <w:p w14:paraId="68ADF46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fear* or AB fear*</w:t>
      </w:r>
    </w:p>
    <w:p w14:paraId="7485725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fitness* or AB fitness* </w:t>
      </w:r>
    </w:p>
    <w:p w14:paraId="3E81A2B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g-force* or AB g-force* or TI gravitational* n2 force* or AB gravitational* n2 force*</w:t>
      </w:r>
    </w:p>
    <w:p w14:paraId="0E4D332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gender* or AB gender*</w:t>
      </w:r>
    </w:p>
    <w:p w14:paraId="42B0611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genetic* or AB genetic*</w:t>
      </w:r>
    </w:p>
    <w:p w14:paraId="0389AE3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goggle* or AB goggle*</w:t>
      </w:r>
    </w:p>
    <w:p w14:paraId="53ED14F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heavy* n2 demand* or AB heavy* n2 demand*</w:t>
      </w:r>
    </w:p>
    <w:p w14:paraId="4949851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heavy* n2 equipment* or AB heavy* n2 equipment*</w:t>
      </w:r>
    </w:p>
    <w:p w14:paraId="2484BDB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helmet* or AB helmet*</w:t>
      </w:r>
    </w:p>
    <w:p w14:paraId="137006C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history* or AB history*</w:t>
      </w:r>
    </w:p>
    <w:p w14:paraId="4BC1CC1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incidence* or AB incidence* </w:t>
      </w:r>
    </w:p>
    <w:p w14:paraId="64BEDA6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formatic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formatic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</w:t>
      </w:r>
    </w:p>
    <w:p w14:paraId="08CE8C8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</w:t>
      </w:r>
    </w:p>
    <w:p w14:paraId="76F1ACF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job* or AB job*</w:t>
      </w:r>
    </w:p>
    <w:p w14:paraId="308694F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lift* or AB lift* </w:t>
      </w:r>
    </w:p>
    <w:p w14:paraId="360CC76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load* or AB load* </w:t>
      </w:r>
    </w:p>
    <w:p w14:paraId="2349A84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neck* n2 guard* or AB neck* n2 guard*</w:t>
      </w:r>
    </w:p>
    <w:p w14:paraId="5BCAB0E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neck* n2 strength* or AB neck* n2 strength*</w:t>
      </w:r>
    </w:p>
    <w:p w14:paraId="09F12500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neck* n2 stiff* or AB neck* n2 stiff*</w:t>
      </w:r>
    </w:p>
    <w:p w14:paraId="0325226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number* n2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number* n2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</w:t>
      </w:r>
    </w:p>
    <w:p w14:paraId="42A4B19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occupation* or AB occupation* </w:t>
      </w:r>
    </w:p>
    <w:p w14:paraId="433EADB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pattern* or AB pattern* </w:t>
      </w:r>
    </w:p>
    <w:p w14:paraId="569B934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physical* n2 demand* or AB physical* n2 demand*</w:t>
      </w:r>
    </w:p>
    <w:p w14:paraId="296F164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population* or AB population* </w:t>
      </w:r>
    </w:p>
    <w:p w14:paraId="25B5FD0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predict* n2 factor* or AB predict* n2 factor*</w:t>
      </w:r>
    </w:p>
    <w:p w14:paraId="51B7E21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predispo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predispo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or TI pre-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dispo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or AB pre-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dispo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</w:t>
      </w:r>
    </w:p>
    <w:p w14:paraId="16692DD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prevent* or AB prevent*</w:t>
      </w:r>
    </w:p>
    <w:p w14:paraId="5C10BF1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previous* n2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episod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previous* n2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episod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</w:t>
      </w:r>
    </w:p>
    <w:p w14:paraId="097FA65B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protein* n2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enzym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protein* n2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enzym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</w:t>
      </w:r>
    </w:p>
    <w:p w14:paraId="011DB21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psycholog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psycholog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</w:t>
      </w:r>
    </w:p>
    <w:p w14:paraId="6B46360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PTSD* or AB PTSD* </w:t>
      </w:r>
    </w:p>
    <w:p w14:paraId="7F93BFA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range* n2 motion* or AB range* n2 motion* </w:t>
      </w:r>
    </w:p>
    <w:p w14:paraId="622C3A8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rank* or AB rank* </w:t>
      </w:r>
    </w:p>
    <w:p w14:paraId="55CDB37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(recur or recurs or recurrence*) or AB (recur or recurs or recurrence*)</w:t>
      </w:r>
    </w:p>
    <w:p w14:paraId="4F6BC4E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sex or AB sex</w:t>
      </w:r>
    </w:p>
    <w:p w14:paraId="746EEEB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social* or AB social*</w:t>
      </w:r>
    </w:p>
    <w:p w14:paraId="5EC815C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lastRenderedPageBreak/>
        <w:t>TI societal* or AB societal*</w:t>
      </w:r>
    </w:p>
    <w:p w14:paraId="3CF766F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statistic* or AB statistic* </w:t>
      </w:r>
    </w:p>
    <w:p w14:paraId="7A35704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stress* or AB stress* </w:t>
      </w:r>
    </w:p>
    <w:p w14:paraId="6F22867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task* or AB task* or TI (duty* or duties*) or AB (duty* or duties*)</w:t>
      </w:r>
    </w:p>
    <w:p w14:paraId="1A8CDE7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time* or AB time* </w:t>
      </w:r>
    </w:p>
    <w:p w14:paraId="293E67D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trauma* or AB trauma* </w:t>
      </w:r>
    </w:p>
    <w:p w14:paraId="5A22BEA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trend* or AB trend* </w:t>
      </w:r>
    </w:p>
    <w:p w14:paraId="01F9102C" w14:textId="77777777" w:rsidR="00EA4AF3" w:rsidRPr="00621ECF" w:rsidRDefault="00EA4AF3" w:rsidP="00EA4AF3">
      <w:pPr>
        <w:rPr>
          <w:rFonts w:ascii="Times New Roman" w:hAnsi="Times New Roman" w:cs="Times New Roman"/>
          <w:sz w:val="20"/>
          <w:szCs w:val="20"/>
        </w:rPr>
      </w:pPr>
    </w:p>
    <w:p w14:paraId="4AEE12F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Randomized Controlled Trial</w:t>
      </w:r>
    </w:p>
    <w:p w14:paraId="2A5B7E2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Randomized Controlled Trials as Topic</w:t>
      </w:r>
    </w:p>
    <w:p w14:paraId="130393E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Controlled Clinical Trials as Topic</w:t>
      </w:r>
    </w:p>
    <w:p w14:paraId="0B4D064B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Clinical Trials as Topic</w:t>
      </w:r>
    </w:p>
    <w:p w14:paraId="24F71FC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Double-Blind Method</w:t>
      </w:r>
    </w:p>
    <w:p w14:paraId="378AAF1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Single-Blind Method </w:t>
      </w:r>
    </w:p>
    <w:p w14:paraId="5E6B0B9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Placebos</w:t>
      </w:r>
    </w:p>
    <w:p w14:paraId="4BA8C00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Cohort Studies</w:t>
      </w:r>
    </w:p>
    <w:p w14:paraId="23DC99E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Follow-Up Studies</w:t>
      </w:r>
    </w:p>
    <w:p w14:paraId="6108EAF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Longitudinal Studies</w:t>
      </w:r>
    </w:p>
    <w:p w14:paraId="2E2ADA7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Prospective Studies</w:t>
      </w:r>
    </w:p>
    <w:p w14:paraId="3D0C3E8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Retrospective Studies </w:t>
      </w:r>
    </w:p>
    <w:p w14:paraId="19C6BFF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Cross-Sectional Studies</w:t>
      </w:r>
    </w:p>
    <w:p w14:paraId="78BE5BA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Case-Control Studies+</w:t>
      </w:r>
    </w:p>
    <w:p w14:paraId="39CF5DC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PT Randomized Controlled Trial </w:t>
      </w:r>
    </w:p>
    <w:p w14:paraId="634E619B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PT Comparative Study </w:t>
      </w:r>
    </w:p>
    <w:p w14:paraId="510352D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PT Controlled Clinical Trial </w:t>
      </w:r>
    </w:p>
    <w:p w14:paraId="078F0D8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PT Clinical Trial </w:t>
      </w:r>
    </w:p>
    <w:p w14:paraId="1605D53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clinical n2 trial* or AB clinical n2 trial* </w:t>
      </w:r>
    </w:p>
    <w:p w14:paraId="78D0B60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(random* or control* n2 trial* or comparative* n2 stud* or clinical* n1 trial*) or AB (random* or control* n2 trial* or comparative* n2 stud* or clinical* n1 trial*)</w:t>
      </w:r>
    </w:p>
    <w:p w14:paraId="79E3323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placebo* or AB placebo* </w:t>
      </w:r>
    </w:p>
    <w:p w14:paraId="1C0A002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method* n2 (double* or single*) or AB method* n2 (double* or single*) </w:t>
      </w:r>
    </w:p>
    <w:p w14:paraId="46B5D85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observational n2 (study or studies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anal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or AB observational* n2 (study or studies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anal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</w:t>
      </w:r>
    </w:p>
    <w:p w14:paraId="4938CC6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cohort* or AB cohort* </w:t>
      </w:r>
    </w:p>
    <w:p w14:paraId="23068CF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case-control* or case* n2 control* or AB case-control* or case* n2 control*</w:t>
      </w:r>
    </w:p>
    <w:p w14:paraId="4D5AE21B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longitudinal* or AB longitudinal* </w:t>
      </w:r>
    </w:p>
    <w:p w14:paraId="32A101B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prospective* or AB prospective* </w:t>
      </w:r>
    </w:p>
    <w:p w14:paraId="65CCD15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retrospective* or AB retrospective*</w:t>
      </w:r>
    </w:p>
    <w:p w14:paraId="7D88692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retrospective* or AB retrospective* </w:t>
      </w:r>
    </w:p>
    <w:p w14:paraId="7536AF8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cross-section* or AB cross-section* or TI cross n2 section* or AB cross n2 section*</w:t>
      </w:r>
    </w:p>
    <w:p w14:paraId="4DF85D8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(follow n2 up*) or follow-up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followup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followed-up*) or AB (follow n2 up*) or follow-up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followup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or followed-up*)</w:t>
      </w:r>
    </w:p>
    <w:p w14:paraId="4C29DB2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comparative n2 (study or studies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anal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or AB comparative n2 (study or studies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anal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)</w:t>
      </w:r>
    </w:p>
    <w:p w14:paraId="7CC8C3A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survey* or AB survey*</w:t>
      </w:r>
    </w:p>
    <w:p w14:paraId="3D06B3C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 OR /1-148</w:t>
      </w:r>
    </w:p>
    <w:p w14:paraId="452B0E71" w14:textId="77777777" w:rsidR="00EA4AF3" w:rsidRPr="00621ECF" w:rsidRDefault="00EA4AF3" w:rsidP="00EA4AF3">
      <w:pPr>
        <w:rPr>
          <w:rFonts w:ascii="Times New Roman" w:hAnsi="Times New Roman" w:cs="Times New Roman"/>
          <w:sz w:val="20"/>
          <w:szCs w:val="20"/>
        </w:rPr>
      </w:pPr>
    </w:p>
    <w:p w14:paraId="1FD5CD49" w14:textId="77777777" w:rsidR="00EA4AF3" w:rsidRPr="00621ECF" w:rsidRDefault="00EA4AF3" w:rsidP="00EA4AF3">
      <w:p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2. Low back Pain</w:t>
      </w:r>
    </w:p>
    <w:p w14:paraId="683120E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Low Back Pain  </w:t>
      </w:r>
    </w:p>
    <w:p w14:paraId="3FC7AD9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Back Pain +</w:t>
      </w:r>
    </w:p>
    <w:p w14:paraId="6A5B166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Back Injuries</w:t>
      </w:r>
    </w:p>
    <w:p w14:paraId="43774F20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Intervertebral Disc Degeneration</w:t>
      </w:r>
    </w:p>
    <w:p w14:paraId="5323531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Intervertebral Disc Displacement</w:t>
      </w:r>
    </w:p>
    <w:p w14:paraId="0D36A83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Osteoarthritis, Spine</w:t>
      </w:r>
    </w:p>
    <w:p w14:paraId="04E0152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Piriformi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 Muscle Syndrome</w:t>
      </w:r>
    </w:p>
    <w:p w14:paraId="23995F5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Polyradiculopathy</w:t>
      </w:r>
      <w:proofErr w:type="spellEnd"/>
    </w:p>
    <w:p w14:paraId="4DEAD64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Sciatica</w:t>
      </w:r>
    </w:p>
    <w:p w14:paraId="452B6DE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Spine</w:t>
      </w:r>
    </w:p>
    <w:p w14:paraId="2E2450B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lastRenderedPageBreak/>
        <w:t>MH Spinal Diseases</w:t>
      </w:r>
    </w:p>
    <w:p w14:paraId="423A85B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Spinal Stenosis</w:t>
      </w:r>
    </w:p>
    <w:p w14:paraId="5A282DD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Spinal Injuries</w:t>
      </w:r>
    </w:p>
    <w:p w14:paraId="5272AC8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pondylolysis</w:t>
      </w:r>
      <w:proofErr w:type="spellEnd"/>
    </w:p>
    <w:p w14:paraId="1452803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Synovial Cyst</w:t>
      </w:r>
    </w:p>
    <w:p w14:paraId="3C0D22B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Spinal Curvatures</w:t>
      </w:r>
    </w:p>
    <w:p w14:paraId="5EF94F1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Lumbar Vertebrae/ IN</w:t>
      </w:r>
    </w:p>
    <w:p w14:paraId="1D5C47A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Lumbosacral Region/ IN</w:t>
      </w:r>
    </w:p>
    <w:p w14:paraId="783595C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Back Muscles+/IN</w:t>
      </w:r>
    </w:p>
    <w:p w14:paraId="3ABFD16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Coccyx/ IN</w:t>
      </w:r>
    </w:p>
    <w:p w14:paraId="6BD13BA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Zygapophysea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 Joint/IN</w:t>
      </w:r>
    </w:p>
    <w:p w14:paraId="54EA4A5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Intervertebral Disc/IN</w:t>
      </w:r>
    </w:p>
    <w:p w14:paraId="3B32A8F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Lumbar Vertebrae/ injuries</w:t>
      </w:r>
    </w:p>
    <w:p w14:paraId="2189293B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Lumbosacral region/ injuries </w:t>
      </w:r>
    </w:p>
    <w:p w14:paraId="25FF8EE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Back Muscles/injuries </w:t>
      </w:r>
    </w:p>
    <w:p w14:paraId="581B19C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Coccyx/injuries </w:t>
      </w:r>
    </w:p>
    <w:p w14:paraId="22B8AE8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>TI (low back n2 pain* or low-back pain* or low n2 back-pain*) or AB (low back n2 pain* or low-back pain* or low n2 back-pain*)</w:t>
      </w:r>
    </w:p>
    <w:p w14:paraId="220D271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(low back n2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low-back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 or low n2 back-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) or AB (low back n2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low-back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 or low n2 back-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)</w:t>
      </w:r>
    </w:p>
    <w:p w14:paraId="6DA1B5A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>TI (low back n2 trauma* or low-back trauma* or low n2 back-trauma*) or AB (low back n2 trauma* or low-back trauma* or low n2 back-trauma*)</w:t>
      </w:r>
    </w:p>
    <w:p w14:paraId="6FC3DEF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>TI (lower back n2 pain* or lower-back pain* or lower n2 back-pain*) or AB (lower back n2 pain* or lower-back pain* or lower n2 back-pain*)</w:t>
      </w:r>
    </w:p>
    <w:p w14:paraId="484E05F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(lower back n2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lower-back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 or lower n2 back-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) or AB (lower back n2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lower-back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 or lower n2 back-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)</w:t>
      </w:r>
    </w:p>
    <w:p w14:paraId="7446E8C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>TI (lower back n2 trauma* or lower-back trauma* or lower n2 back-trauma*) or AB (lower back n2 trauma* or lower-back trauma* or lower n2 back-trauma*)</w:t>
      </w:r>
    </w:p>
    <w:p w14:paraId="5F5C3E2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(lower trunk n2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lower-trunk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 or lower n2 trunk-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) or AB (lower trunk n2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lower-trunk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 or lower n2 trunk-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)</w:t>
      </w:r>
    </w:p>
    <w:p w14:paraId="70C8684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>TI (trunk* n2 pain*) or AB (trunk* n2 pain*)</w:t>
      </w:r>
    </w:p>
    <w:p w14:paraId="53565CE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>TI "lumbar disc" n2 (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ex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egener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isplac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lap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seques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slipped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avul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) or AB "lumbar disc" n2 (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ex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egener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isplac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lap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seques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slipped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avul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)</w:t>
      </w:r>
    </w:p>
    <w:p w14:paraId="333667A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>TI "lumbar disk" n2 (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ex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egener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isplac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lap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seques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slipped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avul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) or AB "lumbar disk" n2 (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ex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egener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isplac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lap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seques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slipped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avul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) </w:t>
      </w:r>
    </w:p>
    <w:p w14:paraId="49343150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lumbar* n2 (pain* or facet* or nerve* n2 root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zygapohy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trauma* or discomfort* or dysfunction* or sore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) or AB lumbar* n2 (pain* or facet* or nerve* n2 root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zygapohy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trauma* or discomfort* or dysfunction* or sore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)</w:t>
      </w:r>
    </w:p>
    <w:p w14:paraId="72549F4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(back n2 ache*) or (back n2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or (back n1 trauma*) or (back n2 sprain*) or (back n2 strain*) or AB (back n2 ache*) or (back n2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) or (back n1 trauma*) or (back n2 sprain*) or (back n2 strain*)</w:t>
      </w:r>
    </w:p>
    <w:p w14:paraId="336E6E9C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>TI (backache* or back-ache*) or AB (backache* or back-ache*)</w:t>
      </w:r>
    </w:p>
    <w:p w14:paraId="2E96230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(back n2 pain* or back-pain*) or AB (back n2 pain* or back-pain*) </w:t>
      </w:r>
    </w:p>
    <w:p w14:paraId="50CA7A8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"intervertebral disc" n2 (pain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ex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egener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isplac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lap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seques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slipped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avul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) or AB "intervertebral disc" n2 (pain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ex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egener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isplac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lap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seques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slipped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avul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) </w:t>
      </w:r>
    </w:p>
    <w:p w14:paraId="02CBE66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"intervertebral disk" n2 (pain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ex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egener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isplac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lap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seques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slipped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avul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) or AB "intervertebral disk" n2 (pain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ex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egener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isplac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lap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seques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slipped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protru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avul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) </w:t>
      </w:r>
    </w:p>
    <w:p w14:paraId="635321A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coccydynia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 or AB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coccydynia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073F303C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coccy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n2 pain* or AB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coccy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n2 pain* </w:t>
      </w:r>
    </w:p>
    <w:p w14:paraId="1E2A1E2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coccygalg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coccygalg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</w:t>
      </w:r>
    </w:p>
    <w:p w14:paraId="50D2918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orsalg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dorsalg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</w:t>
      </w:r>
    </w:p>
    <w:p w14:paraId="3925FB6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lastRenderedPageBreak/>
        <w:t xml:space="preserve">TI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lumbo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n2 (pain* or facet* or nerve* n2 root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zygapohy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trauma* or discomfort* or dysfunction* or sore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) or AB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lumbo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n2 (pain* or facet* or nerve* n2 root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zygapohys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trauma* or discomfort* or dysfunction* or sore* or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)</w:t>
      </w:r>
    </w:p>
    <w:p w14:paraId="012B697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lumboischialgi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lumboischialgi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>*</w:t>
      </w:r>
    </w:p>
    <w:p w14:paraId="79794D5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lumbago* or AB lumbago* </w:t>
      </w:r>
    </w:p>
    <w:p w14:paraId="3D9930B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(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piriformi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n2 syndrome*) or AB (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piriformi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syndrome*) </w:t>
      </w:r>
    </w:p>
    <w:p w14:paraId="38EFAD2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sacral* n2 (pain* or facet* or nerve root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zygapoph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discomfort* or dysfunction* or sore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or AB sacral* n2 (pain* or facet* or nerve root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zygapoph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discomfort* or dysfunction* or sore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</w:t>
      </w:r>
    </w:p>
    <w:p w14:paraId="5DD1CF7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acr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(pain* or facet* or nerve* n2 root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zygapoh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trauma* or discomfort* or dysfunction* or sore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acr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(pain* or facet* or nerve* n2 root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zygapoh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trauma* or discomfort* or dysfunction* or sore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)</w:t>
      </w:r>
    </w:p>
    <w:p w14:paraId="5510C11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(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acrococcygea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 n2 pain*) or AB (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acrococcygea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 n2 pain*) </w:t>
      </w:r>
    </w:p>
    <w:p w14:paraId="7ECCD71C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"SI joint" n2 (pain* or facet* or nerve root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zygapoph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discomfort* or dysfunction* or sore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or AB "SI joint" n2 (pain* or facet* or nerve root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zygapoph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discomfort* or dysfunction* or sore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</w:t>
      </w:r>
    </w:p>
    <w:p w14:paraId="1365571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sciatic* or AB sciatic*</w:t>
      </w:r>
    </w:p>
    <w:p w14:paraId="31CBDCD0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stenos* n2 (spine* or spinal* or vertebral*) or AB stenos* n2 (spine* or spinal* or vertebral*)</w:t>
      </w:r>
    </w:p>
    <w:p w14:paraId="74E2D2E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(spine* or spinal*)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(spine* or spinal*) </w:t>
      </w:r>
    </w:p>
    <w:p w14:paraId="3CC1E2B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condition* n2 (spine* or spinal*) or AB condition* n2 (spine* or spinal*) </w:t>
      </w:r>
    </w:p>
    <w:p w14:paraId="7523C85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disease* n2 (spine* or spinal*) or AB disease* n2 (spine* or spinal*) </w:t>
      </w:r>
    </w:p>
    <w:p w14:paraId="78C8C7F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disabili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(spine* or spinal*)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disabili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(spine* or spinal*) </w:t>
      </w:r>
    </w:p>
    <w:p w14:paraId="49ABD7A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disorder* n2 (spine* or spinal*) or AB disorder* n2 (spine* or spinal*) </w:t>
      </w:r>
    </w:p>
    <w:p w14:paraId="607CC67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degenera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(spine* or spinal*)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degenera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(spine* or spinal*) </w:t>
      </w:r>
    </w:p>
    <w:p w14:paraId="2DD6577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pain* n2 (spine* or spinal*) or AB pain* n2 (spine* or spinal*) </w:t>
      </w:r>
    </w:p>
    <w:p w14:paraId="12E6255C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</w:t>
      </w:r>
    </w:p>
    <w:p w14:paraId="2233E59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tailbone n2 pain* or AB tailbone n2 pain* </w:t>
      </w:r>
    </w:p>
    <w:p w14:paraId="3BFB509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vertebrogenic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pain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vertebrogenic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pain* </w:t>
      </w:r>
    </w:p>
    <w:p w14:paraId="334F3A9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(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poly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or poly-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) or AB (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poly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or poly-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)</w:t>
      </w:r>
    </w:p>
    <w:p w14:paraId="0187CA9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neuropath* n2 (lumbar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lumb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acral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acr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low back or lower back or low-back* or lower-back* or spine* or spinal* or L1 or L2 or L3 or L4 or L5) or AB neuropath* n2 (lumbar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lumb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acral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acr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or low back or lower back or low-back* or lower-back* or spine* or spinal* or L1 or L2 or L3 or L4 or L5)</w:t>
      </w:r>
    </w:p>
    <w:p w14:paraId="5173AF8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opath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(lumbar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lumb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acral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acr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low back or lower back or low-back* or lower-back* or spine* or spinal* or L1 or L2 or L3 or L4 or L5)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opath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(lumbar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lumb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acral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acr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or low back or lower back or low-back* or lower-back* or spine* or spinal* or L1 or L2 or L3 or L4 or L5)</w:t>
      </w:r>
    </w:p>
    <w:p w14:paraId="5E21185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radiating* n2 (lumbar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lumb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acral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acr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low back or lower back or low-back* or lower-back* or spine* or spinal* or L1 or L2 or L3 or L4 or L5) or AB radiating* n2 (lumbar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lumb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acral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acr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or low back or lower back or low-back* or lower-back* or spine* or spinal* or L1 or L2 or L3 or L4 or L5)</w:t>
      </w:r>
    </w:p>
    <w:p w14:paraId="36AEDE07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radicular* n2 (lumbar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lumb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acral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acr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low back or lower back or low-back* or lower-back* or spine* or spinal* or L1 or L2 or L3 or L4 or L5) or AB radicular* n2 (lumbar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lumb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acral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acr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or low back or lower back or low-back* or lower-back* or spine* or spinal* or L1 or L2 or L3 or L4 or L5)</w:t>
      </w:r>
    </w:p>
    <w:p w14:paraId="6D887D0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lumborum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longissimu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 or erector n2 spin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lumborum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longissimu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 or erector n2 spin*</w:t>
      </w:r>
    </w:p>
    <w:p w14:paraId="283117C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synovial* n2 cyst* or AB synovial* n2 cyst*</w:t>
      </w:r>
    </w:p>
    <w:p w14:paraId="7E6A544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thoracolumbar* n2 (pain* or facet* or nerve* n2 root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zygapoh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trauma* or discomfort* or dysfunction* or sore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or AB thoracolumbar* n2 (pain* or facet* or nerve* n2 root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zygapoh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trauma* or discomfort* or dysfunction* or sore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)</w:t>
      </w:r>
    </w:p>
    <w:p w14:paraId="50312FD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lastRenderedPageBreak/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thorac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-lumbar* n2 (pain* or facet* or nerve* n2 root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zygapoh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trauma* or discomfort* or dysfunction* or sore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)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thorac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-lumbar* n2 (pain* or facet* or nerve* n2 root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osteoarth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radicul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stenos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pondylo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zygapohys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trauma* or discomfort* or dysfunction* or sore* or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hernia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)</w:t>
      </w:r>
    </w:p>
    <w:p w14:paraId="0A044BF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curvat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n2 (spine* or spinal*)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curvatur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>* n2 (spine* or spinal*)</w:t>
      </w:r>
    </w:p>
    <w:p w14:paraId="61E2A01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 OR /150-225</w:t>
      </w:r>
    </w:p>
    <w:p w14:paraId="4E255585" w14:textId="77777777" w:rsidR="00EA4AF3" w:rsidRPr="00621ECF" w:rsidRDefault="00EA4AF3" w:rsidP="00EA4AF3">
      <w:pPr>
        <w:rPr>
          <w:rFonts w:ascii="Times New Roman" w:hAnsi="Times New Roman" w:cs="Times New Roman"/>
          <w:sz w:val="20"/>
          <w:szCs w:val="20"/>
        </w:rPr>
      </w:pPr>
    </w:p>
    <w:p w14:paraId="094EB91E" w14:textId="77777777" w:rsidR="00EA4AF3" w:rsidRPr="00621ECF" w:rsidRDefault="00EA4AF3" w:rsidP="00EA4AF3">
      <w:p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3. Military </w:t>
      </w:r>
    </w:p>
    <w:p w14:paraId="2C2079A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Military Facilities</w:t>
      </w:r>
    </w:p>
    <w:p w14:paraId="74E7FFFD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MH Military Personnel </w:t>
      </w:r>
    </w:p>
    <w:p w14:paraId="0354849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Military Medicine</w:t>
      </w:r>
    </w:p>
    <w:p w14:paraId="5C6EB20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United states Department of Defense</w:t>
      </w:r>
    </w:p>
    <w:p w14:paraId="1DB079FC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United states Department of Veterans Affairs</w:t>
      </w:r>
    </w:p>
    <w:p w14:paraId="16446EF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MH Warfare</w:t>
      </w:r>
    </w:p>
    <w:p w14:paraId="5A610EC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armed* n2 force* or AB armed n2 force* or TI Canadian force* or AB Canadian force* or TI American force* or AB American force*</w:t>
      </w:r>
    </w:p>
    <w:p w14:paraId="5881ED5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(army* or armies*) or AB (army* or armies*) </w:t>
      </w:r>
    </w:p>
    <w:p w14:paraId="0B7A3FA1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bCs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milita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bCs/>
          <w:sz w:val="20"/>
          <w:szCs w:val="20"/>
        </w:rPr>
        <w:t>militar</w:t>
      </w:r>
      <w:proofErr w:type="spellEnd"/>
      <w:r w:rsidRPr="00621ECF">
        <w:rPr>
          <w:rFonts w:ascii="Times New Roman" w:hAnsi="Times New Roman" w:cs="Times New Roman"/>
          <w:bCs/>
          <w:sz w:val="20"/>
          <w:szCs w:val="20"/>
        </w:rPr>
        <w:t xml:space="preserve">* </w:t>
      </w:r>
    </w:p>
    <w:p w14:paraId="6BE7B8FC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active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du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active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dut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</w:t>
      </w:r>
    </w:p>
    <w:p w14:paraId="33B08FE9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air force* or AB air force* </w:t>
      </w:r>
    </w:p>
    <w:p w14:paraId="178DBAE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(navy* or navies*) or AB (navy* or navies*) </w:t>
      </w:r>
    </w:p>
    <w:p w14:paraId="33491BC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marine* or AB marine* </w:t>
      </w:r>
    </w:p>
    <w:p w14:paraId="16BB303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sailor* or AB sailor* </w:t>
      </w:r>
    </w:p>
    <w:p w14:paraId="26351A5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soldier* or AB soldier* </w:t>
      </w:r>
    </w:p>
    <w:p w14:paraId="5E40B1E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 fighter pilot* or AB fighter pilot*</w:t>
      </w:r>
    </w:p>
    <w:p w14:paraId="72F5E87F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 TI (service* n2 member*) or AB (service* n2 member*)</w:t>
      </w:r>
    </w:p>
    <w:p w14:paraId="5EE53A75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"Department of Defense" or AB "Department of Defense" </w:t>
      </w:r>
    </w:p>
    <w:p w14:paraId="1B00911E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"Department of Defence" or AB "Department of Defence" </w:t>
      </w:r>
    </w:p>
    <w:p w14:paraId="7FCBF3F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Defence Department* or AB Defence Department* </w:t>
      </w:r>
    </w:p>
    <w:p w14:paraId="4E5BB3FB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Defense Department* or AB Defense Department* </w:t>
      </w:r>
    </w:p>
    <w:p w14:paraId="2F148F42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(war or wars or warfare*) or AB (war or wars or warfare*) </w:t>
      </w:r>
    </w:p>
    <w:p w14:paraId="42C8A01B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coast guard* or AB coast guard* </w:t>
      </w:r>
    </w:p>
    <w:p w14:paraId="25B31070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national guard or AB national guard </w:t>
      </w:r>
    </w:p>
    <w:p w14:paraId="618A705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conscript* or AB conscript* </w:t>
      </w:r>
    </w:p>
    <w:p w14:paraId="17051A7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force* n2 (defence or defense) or AB force* n2 (defence or defense) </w:t>
      </w:r>
    </w:p>
    <w:p w14:paraId="39D5250B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(limited-duty or limited duty) or AB (limited-duty or limited duty) </w:t>
      </w:r>
    </w:p>
    <w:p w14:paraId="40FADA5B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batallion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batallion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</w:t>
      </w:r>
    </w:p>
    <w:p w14:paraId="7297BA3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marching or AB marching </w:t>
      </w:r>
    </w:p>
    <w:p w14:paraId="41CF8BB3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ubmarin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or AB </w:t>
      </w:r>
      <w:proofErr w:type="spellStart"/>
      <w:r w:rsidRPr="00621ECF">
        <w:rPr>
          <w:rFonts w:ascii="Times New Roman" w:hAnsi="Times New Roman" w:cs="Times New Roman"/>
          <w:sz w:val="20"/>
          <w:szCs w:val="20"/>
        </w:rPr>
        <w:t>submarin</w:t>
      </w:r>
      <w:proofErr w:type="spellEnd"/>
      <w:r w:rsidRPr="00621ECF">
        <w:rPr>
          <w:rFonts w:ascii="Times New Roman" w:hAnsi="Times New Roman" w:cs="Times New Roman"/>
          <w:sz w:val="20"/>
          <w:szCs w:val="20"/>
        </w:rPr>
        <w:t xml:space="preserve">* </w:t>
      </w:r>
    </w:p>
    <w:p w14:paraId="522F2306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TI veteran* or AB veteran* </w:t>
      </w:r>
    </w:p>
    <w:p w14:paraId="755F849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>TI department* n2 (defence or defense) or AB department* n2 (defence or defense)</w:t>
      </w:r>
    </w:p>
    <w:p w14:paraId="6C6E151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 OR/227 – 258</w:t>
      </w:r>
    </w:p>
    <w:p w14:paraId="562B8F15" w14:textId="77777777" w:rsidR="00EA4AF3" w:rsidRPr="00621ECF" w:rsidRDefault="00EA4AF3" w:rsidP="00EA4AF3">
      <w:pPr>
        <w:rPr>
          <w:rFonts w:ascii="Times New Roman" w:hAnsi="Times New Roman" w:cs="Times New Roman"/>
          <w:sz w:val="20"/>
          <w:szCs w:val="20"/>
        </w:rPr>
      </w:pPr>
    </w:p>
    <w:p w14:paraId="601D0B58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 149 AND 226 AND 259</w:t>
      </w:r>
    </w:p>
    <w:p w14:paraId="55490C54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 Limit 260 NOT PT (comment or editorial or letter or clinical conference or guideline or practice guideline or case reports)</w:t>
      </w:r>
    </w:p>
    <w:p w14:paraId="6E6AD8CA" w14:textId="77777777" w:rsidR="00EA4AF3" w:rsidRPr="00621ECF" w:rsidRDefault="00EA4AF3" w:rsidP="00EA4AF3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621ECF">
        <w:rPr>
          <w:rFonts w:ascii="Times New Roman" w:hAnsi="Times New Roman" w:cs="Times New Roman"/>
          <w:sz w:val="20"/>
          <w:szCs w:val="20"/>
        </w:rPr>
        <w:t xml:space="preserve"> Limit 261 English Language</w:t>
      </w:r>
    </w:p>
    <w:p w14:paraId="140BBB44" w14:textId="77777777" w:rsidR="00EA4AF3" w:rsidRPr="00D55195" w:rsidRDefault="00EA4AF3" w:rsidP="00EA4AF3">
      <w:pPr>
        <w:rPr>
          <w:rFonts w:ascii="Times New Roman" w:hAnsi="Times New Roman" w:cs="Times New Roman"/>
          <w:sz w:val="20"/>
          <w:szCs w:val="20"/>
        </w:rPr>
      </w:pPr>
    </w:p>
    <w:p w14:paraId="01CD6DC9" w14:textId="77777777" w:rsidR="00735BAE" w:rsidRDefault="00735BAE"/>
    <w:sectPr w:rsidR="00735BAE" w:rsidSect="0006597A">
      <w:pgSz w:w="12240" w:h="15840"/>
      <w:pgMar w:top="1440" w:right="1440" w:bottom="1440" w:left="139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C435A5"/>
    <w:multiLevelType w:val="hybridMultilevel"/>
    <w:tmpl w:val="767CF6D6"/>
    <w:lvl w:ilvl="0" w:tplc="AF10A496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AF3"/>
    <w:rsid w:val="00011727"/>
    <w:rsid w:val="000A582C"/>
    <w:rsid w:val="000A735A"/>
    <w:rsid w:val="000B30B6"/>
    <w:rsid w:val="000D7925"/>
    <w:rsid w:val="000F20AE"/>
    <w:rsid w:val="00100B1B"/>
    <w:rsid w:val="00107175"/>
    <w:rsid w:val="001239C9"/>
    <w:rsid w:val="00132F82"/>
    <w:rsid w:val="00172C2A"/>
    <w:rsid w:val="001962E2"/>
    <w:rsid w:val="001A182F"/>
    <w:rsid w:val="001A1AC8"/>
    <w:rsid w:val="00216F3A"/>
    <w:rsid w:val="00245734"/>
    <w:rsid w:val="00277FB8"/>
    <w:rsid w:val="002B19C1"/>
    <w:rsid w:val="002C47F2"/>
    <w:rsid w:val="00363CD9"/>
    <w:rsid w:val="0037545B"/>
    <w:rsid w:val="003871AB"/>
    <w:rsid w:val="003C2962"/>
    <w:rsid w:val="003C6527"/>
    <w:rsid w:val="003D243F"/>
    <w:rsid w:val="003E5316"/>
    <w:rsid w:val="003F1A6A"/>
    <w:rsid w:val="00461F3A"/>
    <w:rsid w:val="00482366"/>
    <w:rsid w:val="004A323C"/>
    <w:rsid w:val="004D0A91"/>
    <w:rsid w:val="00505949"/>
    <w:rsid w:val="00510458"/>
    <w:rsid w:val="0052182F"/>
    <w:rsid w:val="00521CF1"/>
    <w:rsid w:val="005378BE"/>
    <w:rsid w:val="00572B02"/>
    <w:rsid w:val="005A7A1B"/>
    <w:rsid w:val="005F1BD1"/>
    <w:rsid w:val="00606360"/>
    <w:rsid w:val="006065EF"/>
    <w:rsid w:val="00664C94"/>
    <w:rsid w:val="00667347"/>
    <w:rsid w:val="006D6CA6"/>
    <w:rsid w:val="0070436A"/>
    <w:rsid w:val="00735BAE"/>
    <w:rsid w:val="007976E8"/>
    <w:rsid w:val="007C2D33"/>
    <w:rsid w:val="007F50CB"/>
    <w:rsid w:val="008A3D22"/>
    <w:rsid w:val="008B1176"/>
    <w:rsid w:val="008B7232"/>
    <w:rsid w:val="008C004D"/>
    <w:rsid w:val="008C6621"/>
    <w:rsid w:val="00915E0C"/>
    <w:rsid w:val="009354E9"/>
    <w:rsid w:val="00967470"/>
    <w:rsid w:val="009674AC"/>
    <w:rsid w:val="009772BF"/>
    <w:rsid w:val="00977C8F"/>
    <w:rsid w:val="009B1FE9"/>
    <w:rsid w:val="009C46CF"/>
    <w:rsid w:val="00A07787"/>
    <w:rsid w:val="00A63BAE"/>
    <w:rsid w:val="00A87E66"/>
    <w:rsid w:val="00A95987"/>
    <w:rsid w:val="00A95DF7"/>
    <w:rsid w:val="00AC5954"/>
    <w:rsid w:val="00B95EB1"/>
    <w:rsid w:val="00C6145E"/>
    <w:rsid w:val="00C6799D"/>
    <w:rsid w:val="00C76ECF"/>
    <w:rsid w:val="00CA1642"/>
    <w:rsid w:val="00CB11C7"/>
    <w:rsid w:val="00CB41FC"/>
    <w:rsid w:val="00CB4EEB"/>
    <w:rsid w:val="00D0299D"/>
    <w:rsid w:val="00D77E11"/>
    <w:rsid w:val="00D97E5E"/>
    <w:rsid w:val="00EA4AF3"/>
    <w:rsid w:val="00F115E9"/>
    <w:rsid w:val="00F171B8"/>
    <w:rsid w:val="00F22E63"/>
    <w:rsid w:val="00F33655"/>
    <w:rsid w:val="00F506E9"/>
    <w:rsid w:val="00F6399B"/>
    <w:rsid w:val="00F86083"/>
    <w:rsid w:val="00F90446"/>
    <w:rsid w:val="00FA10F0"/>
    <w:rsid w:val="00FE44FC"/>
    <w:rsid w:val="00FF2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87573"/>
  <w15:chartTrackingRefBased/>
  <w15:docId w15:val="{19415F18-3CCF-CB48-9CCA-4CBF05074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A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182F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00</Words>
  <Characters>13111</Characters>
  <Application>Microsoft Office Word</Application>
  <DocSecurity>0</DocSecurity>
  <Lines>109</Lines>
  <Paragraphs>30</Paragraphs>
  <ScaleCrop>false</ScaleCrop>
  <Company/>
  <LinksUpToDate>false</LinksUpToDate>
  <CharactersWithSpaces>15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To</dc:creator>
  <cp:keywords/>
  <dc:description/>
  <cp:lastModifiedBy>Vijaya Kumar D.</cp:lastModifiedBy>
  <cp:revision>2</cp:revision>
  <dcterms:created xsi:type="dcterms:W3CDTF">2021-05-25T23:23:00Z</dcterms:created>
  <dcterms:modified xsi:type="dcterms:W3CDTF">2021-12-26T01:50:00Z</dcterms:modified>
</cp:coreProperties>
</file>